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1BAA4A" w14:textId="77777777" w:rsidR="006C49F8" w:rsidRPr="00EE39E4" w:rsidRDefault="006C49F8" w:rsidP="006C49F8">
      <w:pPr>
        <w:pStyle w:val="Caption"/>
        <w:keepNext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</w:pPr>
      <w:bookmarkStart w:id="0" w:name="_Toc7599386"/>
      <w:r w:rsidRPr="00EE39E4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Table 3: Predictors of Physicians' Knowledge of SCD</w:t>
      </w:r>
      <w:bookmarkEnd w:id="0"/>
    </w:p>
    <w:p w14:paraId="4360B33F" w14:textId="77777777" w:rsidR="006C49F8" w:rsidRPr="00EE39E4" w:rsidRDefault="006C49F8" w:rsidP="006C49F8">
      <w:pPr>
        <w:rPr>
          <w:rFonts w:ascii="Arial" w:hAnsi="Arial" w:cs="Arial"/>
          <w:b/>
          <w:bCs/>
        </w:rPr>
      </w:pPr>
      <w:bookmarkStart w:id="1" w:name="_GoBack"/>
      <w:bookmarkEnd w:id="1"/>
    </w:p>
    <w:tbl>
      <w:tblPr>
        <w:tblStyle w:val="PlainTable11"/>
        <w:tblW w:w="13041" w:type="dxa"/>
        <w:tblInd w:w="5" w:type="dxa"/>
        <w:tblLayout w:type="fixed"/>
        <w:tblLook w:val="04A0" w:firstRow="1" w:lastRow="0" w:firstColumn="1" w:lastColumn="0" w:noHBand="0" w:noVBand="1"/>
      </w:tblPr>
      <w:tblGrid>
        <w:gridCol w:w="601"/>
        <w:gridCol w:w="2763"/>
        <w:gridCol w:w="1314"/>
        <w:gridCol w:w="1418"/>
        <w:gridCol w:w="1134"/>
        <w:gridCol w:w="2404"/>
        <w:gridCol w:w="1134"/>
        <w:gridCol w:w="2273"/>
      </w:tblGrid>
      <w:tr w:rsidR="006C49F8" w:rsidRPr="00F31924" w14:paraId="44348A51" w14:textId="77777777" w:rsidTr="00C157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4" w:type="dxa"/>
            <w:gridSpan w:val="2"/>
          </w:tcPr>
          <w:p w14:paraId="6FC953F9" w14:textId="77777777" w:rsidR="006C49F8" w:rsidRPr="00F31924" w:rsidRDefault="006C49F8" w:rsidP="00C157D0">
            <w:pPr>
              <w:spacing w:line="360" w:lineRule="auto"/>
              <w:jc w:val="both"/>
              <w:rPr>
                <w:rFonts w:ascii="Arial" w:hAnsi="Arial" w:cs="Arial"/>
                <w:b w:val="0"/>
              </w:rPr>
            </w:pPr>
          </w:p>
        </w:tc>
        <w:tc>
          <w:tcPr>
            <w:tcW w:w="6270" w:type="dxa"/>
            <w:gridSpan w:val="4"/>
          </w:tcPr>
          <w:p w14:paraId="19A75A5D" w14:textId="77777777" w:rsidR="006C49F8" w:rsidRPr="00F31924" w:rsidRDefault="006C49F8" w:rsidP="00C157D0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F31924">
              <w:rPr>
                <w:rFonts w:ascii="Arial" w:hAnsi="Arial" w:cs="Arial"/>
                <w:b w:val="0"/>
              </w:rPr>
              <w:t>Univariable Predictors</w:t>
            </w:r>
          </w:p>
        </w:tc>
        <w:tc>
          <w:tcPr>
            <w:tcW w:w="3407" w:type="dxa"/>
            <w:gridSpan w:val="2"/>
          </w:tcPr>
          <w:p w14:paraId="444272A2" w14:textId="77777777" w:rsidR="006C49F8" w:rsidRPr="00F31924" w:rsidRDefault="006C49F8" w:rsidP="00C157D0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F31924">
              <w:rPr>
                <w:rFonts w:ascii="Arial" w:hAnsi="Arial" w:cs="Arial"/>
                <w:b w:val="0"/>
              </w:rPr>
              <w:t>Multivariable Predictors</w:t>
            </w:r>
          </w:p>
        </w:tc>
      </w:tr>
      <w:tr w:rsidR="006C49F8" w:rsidRPr="00F31924" w14:paraId="668A1C83" w14:textId="77777777" w:rsidTr="00C157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4" w:type="dxa"/>
            <w:gridSpan w:val="2"/>
            <w:vMerge w:val="restart"/>
          </w:tcPr>
          <w:p w14:paraId="2EAB1A9F" w14:textId="77777777" w:rsidR="006C49F8" w:rsidRPr="00F31924" w:rsidRDefault="006C49F8" w:rsidP="00C157D0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>Variable</w:t>
            </w:r>
          </w:p>
        </w:tc>
        <w:tc>
          <w:tcPr>
            <w:tcW w:w="2732" w:type="dxa"/>
            <w:gridSpan w:val="2"/>
          </w:tcPr>
          <w:p w14:paraId="75290D64" w14:textId="77777777" w:rsidR="006C49F8" w:rsidRPr="00F31924" w:rsidRDefault="006C49F8" w:rsidP="00C157D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F31924">
              <w:rPr>
                <w:rFonts w:ascii="Arial" w:hAnsi="Arial" w:cs="Arial"/>
                <w:b/>
              </w:rPr>
              <w:t>Knowledge (n/%)</w:t>
            </w:r>
          </w:p>
        </w:tc>
        <w:tc>
          <w:tcPr>
            <w:tcW w:w="1134" w:type="dxa"/>
            <w:vMerge w:val="restart"/>
          </w:tcPr>
          <w:p w14:paraId="42F3A80B" w14:textId="77777777" w:rsidR="006C49F8" w:rsidRPr="00F31924" w:rsidRDefault="006C49F8" w:rsidP="00C157D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F31924">
              <w:rPr>
                <w:rFonts w:ascii="Arial" w:hAnsi="Arial" w:cs="Arial"/>
                <w:b/>
              </w:rPr>
              <w:t>p Value</w:t>
            </w:r>
          </w:p>
        </w:tc>
        <w:tc>
          <w:tcPr>
            <w:tcW w:w="2404" w:type="dxa"/>
            <w:vMerge w:val="restart"/>
          </w:tcPr>
          <w:p w14:paraId="18828B6F" w14:textId="77777777" w:rsidR="006C49F8" w:rsidRPr="00F31924" w:rsidRDefault="006C49F8" w:rsidP="00C157D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F31924">
              <w:rPr>
                <w:rFonts w:ascii="Arial" w:hAnsi="Arial" w:cs="Arial"/>
                <w:b/>
              </w:rPr>
              <w:t>OR (CI)</w:t>
            </w:r>
          </w:p>
        </w:tc>
        <w:tc>
          <w:tcPr>
            <w:tcW w:w="1134" w:type="dxa"/>
            <w:vMerge w:val="restart"/>
          </w:tcPr>
          <w:p w14:paraId="632BE834" w14:textId="77777777" w:rsidR="006C49F8" w:rsidRPr="00F31924" w:rsidRDefault="006C49F8" w:rsidP="00C157D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F31924">
              <w:rPr>
                <w:rFonts w:ascii="Arial" w:hAnsi="Arial" w:cs="Arial"/>
                <w:b/>
              </w:rPr>
              <w:t>p Value</w:t>
            </w:r>
          </w:p>
        </w:tc>
        <w:tc>
          <w:tcPr>
            <w:tcW w:w="2273" w:type="dxa"/>
            <w:vMerge w:val="restart"/>
          </w:tcPr>
          <w:p w14:paraId="26780CA7" w14:textId="77777777" w:rsidR="006C49F8" w:rsidRPr="00F31924" w:rsidRDefault="006C49F8" w:rsidP="00C157D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F31924">
              <w:rPr>
                <w:rFonts w:ascii="Arial" w:hAnsi="Arial" w:cs="Arial"/>
                <w:b/>
              </w:rPr>
              <w:t>OR (CI)</w:t>
            </w:r>
          </w:p>
        </w:tc>
      </w:tr>
      <w:tr w:rsidR="006C49F8" w:rsidRPr="00F31924" w14:paraId="32473683" w14:textId="77777777" w:rsidTr="00C157D0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4" w:type="dxa"/>
            <w:gridSpan w:val="2"/>
            <w:vMerge/>
          </w:tcPr>
          <w:p w14:paraId="5B74B01F" w14:textId="77777777" w:rsidR="006C49F8" w:rsidRPr="00F31924" w:rsidRDefault="006C49F8" w:rsidP="00C157D0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314" w:type="dxa"/>
          </w:tcPr>
          <w:p w14:paraId="269569A2" w14:textId="77777777" w:rsidR="006C49F8" w:rsidRPr="00F31924" w:rsidRDefault="006C49F8" w:rsidP="00C157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 xml:space="preserve">Poor </w:t>
            </w:r>
          </w:p>
        </w:tc>
        <w:tc>
          <w:tcPr>
            <w:tcW w:w="1418" w:type="dxa"/>
          </w:tcPr>
          <w:p w14:paraId="4D02338F" w14:textId="77777777" w:rsidR="006C49F8" w:rsidRPr="00F31924" w:rsidRDefault="006C49F8" w:rsidP="00C157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 xml:space="preserve">Good </w:t>
            </w:r>
          </w:p>
        </w:tc>
        <w:tc>
          <w:tcPr>
            <w:tcW w:w="1134" w:type="dxa"/>
            <w:vMerge/>
          </w:tcPr>
          <w:p w14:paraId="6880C844" w14:textId="77777777" w:rsidR="006C49F8" w:rsidRPr="00F31924" w:rsidRDefault="006C49F8" w:rsidP="00C157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404" w:type="dxa"/>
            <w:vMerge/>
          </w:tcPr>
          <w:p w14:paraId="2F8FD84F" w14:textId="77777777" w:rsidR="006C49F8" w:rsidRPr="00F31924" w:rsidRDefault="006C49F8" w:rsidP="00C157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34" w:type="dxa"/>
            <w:vMerge/>
          </w:tcPr>
          <w:p w14:paraId="3C6A0EFD" w14:textId="77777777" w:rsidR="006C49F8" w:rsidRPr="00F31924" w:rsidRDefault="006C49F8" w:rsidP="00C157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273" w:type="dxa"/>
            <w:vMerge/>
          </w:tcPr>
          <w:p w14:paraId="4BCDD3E8" w14:textId="77777777" w:rsidR="006C49F8" w:rsidRPr="00F31924" w:rsidRDefault="006C49F8" w:rsidP="00C157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6C49F8" w:rsidRPr="00F31924" w14:paraId="79FFE027" w14:textId="77777777" w:rsidTr="00C157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4" w:type="dxa"/>
            <w:gridSpan w:val="2"/>
          </w:tcPr>
          <w:p w14:paraId="71030126" w14:textId="77777777" w:rsidR="006C49F8" w:rsidRPr="00F31924" w:rsidRDefault="006C49F8" w:rsidP="00C157D0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 xml:space="preserve">Gender </w:t>
            </w:r>
          </w:p>
        </w:tc>
        <w:tc>
          <w:tcPr>
            <w:tcW w:w="1314" w:type="dxa"/>
          </w:tcPr>
          <w:p w14:paraId="1B500C89" w14:textId="77777777" w:rsidR="006C49F8" w:rsidRPr="00F31924" w:rsidRDefault="006C49F8" w:rsidP="00C157D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18" w:type="dxa"/>
          </w:tcPr>
          <w:p w14:paraId="68FDB5D0" w14:textId="77777777" w:rsidR="006C49F8" w:rsidRPr="00F31924" w:rsidRDefault="006C49F8" w:rsidP="00C157D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6834E8CB" w14:textId="77777777" w:rsidR="006C49F8" w:rsidRPr="00F31924" w:rsidRDefault="006C49F8" w:rsidP="00C157D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404" w:type="dxa"/>
          </w:tcPr>
          <w:p w14:paraId="50D393BB" w14:textId="77777777" w:rsidR="006C49F8" w:rsidRPr="00F31924" w:rsidRDefault="006C49F8" w:rsidP="00C157D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5FD73A8F" w14:textId="77777777" w:rsidR="006C49F8" w:rsidRPr="00F31924" w:rsidRDefault="006C49F8" w:rsidP="00C157D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273" w:type="dxa"/>
          </w:tcPr>
          <w:p w14:paraId="5EEE60AE" w14:textId="77777777" w:rsidR="006C49F8" w:rsidRPr="00F31924" w:rsidRDefault="006C49F8" w:rsidP="00C157D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6C49F8" w:rsidRPr="00F31924" w14:paraId="06451133" w14:textId="77777777" w:rsidTr="00C157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</w:tcPr>
          <w:p w14:paraId="68473C6A" w14:textId="77777777" w:rsidR="006C49F8" w:rsidRPr="00F31924" w:rsidRDefault="006C49F8" w:rsidP="00C157D0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763" w:type="dxa"/>
          </w:tcPr>
          <w:p w14:paraId="0FE59F47" w14:textId="77777777" w:rsidR="006C49F8" w:rsidRPr="00F31924" w:rsidRDefault="006C49F8" w:rsidP="00C157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>Male</w:t>
            </w:r>
          </w:p>
        </w:tc>
        <w:tc>
          <w:tcPr>
            <w:tcW w:w="1314" w:type="dxa"/>
          </w:tcPr>
          <w:p w14:paraId="771C286D" w14:textId="77777777" w:rsidR="006C49F8" w:rsidRPr="00F31924" w:rsidRDefault="006C49F8" w:rsidP="00C157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>117 (87.3)</w:t>
            </w:r>
          </w:p>
        </w:tc>
        <w:tc>
          <w:tcPr>
            <w:tcW w:w="1418" w:type="dxa"/>
          </w:tcPr>
          <w:p w14:paraId="0E47E24D" w14:textId="77777777" w:rsidR="006C49F8" w:rsidRPr="00F31924" w:rsidRDefault="006C49F8" w:rsidP="00C157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>17 (12.7)</w:t>
            </w:r>
          </w:p>
        </w:tc>
        <w:tc>
          <w:tcPr>
            <w:tcW w:w="1134" w:type="dxa"/>
            <w:vMerge w:val="restart"/>
          </w:tcPr>
          <w:p w14:paraId="76C14B75" w14:textId="77777777" w:rsidR="006C49F8" w:rsidRPr="00F31924" w:rsidRDefault="006C49F8" w:rsidP="00C157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>0.410</w:t>
            </w:r>
          </w:p>
        </w:tc>
        <w:tc>
          <w:tcPr>
            <w:tcW w:w="2404" w:type="dxa"/>
          </w:tcPr>
          <w:p w14:paraId="7078BD24" w14:textId="77777777" w:rsidR="006C49F8" w:rsidRPr="00F31924" w:rsidRDefault="006C49F8" w:rsidP="00C157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>1.4 (0.627-3.123)</w:t>
            </w:r>
          </w:p>
        </w:tc>
        <w:tc>
          <w:tcPr>
            <w:tcW w:w="1134" w:type="dxa"/>
            <w:vMerge w:val="restart"/>
          </w:tcPr>
          <w:p w14:paraId="62FCEECF" w14:textId="77777777" w:rsidR="006C49F8" w:rsidRPr="00F31924" w:rsidRDefault="006C49F8" w:rsidP="00C157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273" w:type="dxa"/>
          </w:tcPr>
          <w:p w14:paraId="1C626839" w14:textId="77777777" w:rsidR="006C49F8" w:rsidRPr="00F31924" w:rsidRDefault="006C49F8" w:rsidP="00C157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6C49F8" w:rsidRPr="00F31924" w14:paraId="2EF9AB83" w14:textId="77777777" w:rsidTr="00C157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</w:tcPr>
          <w:p w14:paraId="22B197BD" w14:textId="77777777" w:rsidR="006C49F8" w:rsidRPr="00F31924" w:rsidRDefault="006C49F8" w:rsidP="00C157D0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763" w:type="dxa"/>
          </w:tcPr>
          <w:p w14:paraId="1216E8B5" w14:textId="77777777" w:rsidR="006C49F8" w:rsidRPr="00F31924" w:rsidRDefault="006C49F8" w:rsidP="00C157D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>Female</w:t>
            </w:r>
          </w:p>
        </w:tc>
        <w:tc>
          <w:tcPr>
            <w:tcW w:w="1314" w:type="dxa"/>
          </w:tcPr>
          <w:p w14:paraId="13EA2054" w14:textId="77777777" w:rsidR="006C49F8" w:rsidRPr="00F31924" w:rsidRDefault="006C49F8" w:rsidP="00C157D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>59 (83.1)</w:t>
            </w:r>
          </w:p>
        </w:tc>
        <w:tc>
          <w:tcPr>
            <w:tcW w:w="1418" w:type="dxa"/>
          </w:tcPr>
          <w:p w14:paraId="17E6EF50" w14:textId="77777777" w:rsidR="006C49F8" w:rsidRPr="00F31924" w:rsidRDefault="006C49F8" w:rsidP="00C157D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>12 (16.9)</w:t>
            </w:r>
          </w:p>
        </w:tc>
        <w:tc>
          <w:tcPr>
            <w:tcW w:w="1134" w:type="dxa"/>
            <w:vMerge/>
          </w:tcPr>
          <w:p w14:paraId="11779DC4" w14:textId="77777777" w:rsidR="006C49F8" w:rsidRPr="00F31924" w:rsidRDefault="006C49F8" w:rsidP="00C157D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404" w:type="dxa"/>
          </w:tcPr>
          <w:p w14:paraId="34EC298B" w14:textId="77777777" w:rsidR="006C49F8" w:rsidRPr="00F31924" w:rsidRDefault="006C49F8" w:rsidP="00C157D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>1</w:t>
            </w:r>
          </w:p>
        </w:tc>
        <w:tc>
          <w:tcPr>
            <w:tcW w:w="1134" w:type="dxa"/>
            <w:vMerge/>
          </w:tcPr>
          <w:p w14:paraId="63027BF5" w14:textId="77777777" w:rsidR="006C49F8" w:rsidRPr="00F31924" w:rsidRDefault="006C49F8" w:rsidP="00C157D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273" w:type="dxa"/>
          </w:tcPr>
          <w:p w14:paraId="715A4443" w14:textId="77777777" w:rsidR="006C49F8" w:rsidRPr="00F31924" w:rsidRDefault="006C49F8" w:rsidP="00C157D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6C49F8" w:rsidRPr="00F31924" w14:paraId="64178E1D" w14:textId="77777777" w:rsidTr="00C157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4" w:type="dxa"/>
            <w:gridSpan w:val="2"/>
          </w:tcPr>
          <w:p w14:paraId="3B358D18" w14:textId="77777777" w:rsidR="006C49F8" w:rsidRPr="00F31924" w:rsidRDefault="006C49F8" w:rsidP="00C157D0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 xml:space="preserve">Duration in medical </w:t>
            </w:r>
            <w:r w:rsidRPr="00F31924">
              <w:rPr>
                <w:rFonts w:ascii="Arial" w:hAnsi="Arial" w:cs="Arial"/>
                <w:noProof/>
              </w:rPr>
              <w:t>practice</w:t>
            </w:r>
          </w:p>
        </w:tc>
        <w:tc>
          <w:tcPr>
            <w:tcW w:w="1314" w:type="dxa"/>
          </w:tcPr>
          <w:p w14:paraId="107296A8" w14:textId="77777777" w:rsidR="006C49F8" w:rsidRPr="00F31924" w:rsidRDefault="006C49F8" w:rsidP="00C157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18" w:type="dxa"/>
          </w:tcPr>
          <w:p w14:paraId="170A62B5" w14:textId="77777777" w:rsidR="006C49F8" w:rsidRPr="00F31924" w:rsidRDefault="006C49F8" w:rsidP="00C157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04796BA9" w14:textId="77777777" w:rsidR="006C49F8" w:rsidRPr="00F31924" w:rsidRDefault="006C49F8" w:rsidP="00C157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404" w:type="dxa"/>
          </w:tcPr>
          <w:p w14:paraId="4123E4D2" w14:textId="77777777" w:rsidR="006C49F8" w:rsidRPr="00F31924" w:rsidRDefault="006C49F8" w:rsidP="00C157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190E2F7F" w14:textId="77777777" w:rsidR="006C49F8" w:rsidRPr="00F31924" w:rsidRDefault="006C49F8" w:rsidP="00C157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273" w:type="dxa"/>
          </w:tcPr>
          <w:p w14:paraId="5040E17E" w14:textId="77777777" w:rsidR="006C49F8" w:rsidRPr="00F31924" w:rsidRDefault="006C49F8" w:rsidP="00C157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6C49F8" w:rsidRPr="00F31924" w14:paraId="1280F0C3" w14:textId="77777777" w:rsidTr="00C157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</w:tcPr>
          <w:p w14:paraId="76B3EB96" w14:textId="77777777" w:rsidR="006C49F8" w:rsidRPr="00F31924" w:rsidRDefault="006C49F8" w:rsidP="00C157D0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763" w:type="dxa"/>
          </w:tcPr>
          <w:p w14:paraId="6F61DFC3" w14:textId="77777777" w:rsidR="006C49F8" w:rsidRPr="00F31924" w:rsidRDefault="006C49F8" w:rsidP="00C157D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>&lt;Five years</w:t>
            </w:r>
          </w:p>
        </w:tc>
        <w:tc>
          <w:tcPr>
            <w:tcW w:w="1314" w:type="dxa"/>
          </w:tcPr>
          <w:p w14:paraId="18D228DD" w14:textId="77777777" w:rsidR="006C49F8" w:rsidRPr="00F31924" w:rsidRDefault="006C49F8" w:rsidP="00C157D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>144 (84.7)</w:t>
            </w:r>
          </w:p>
        </w:tc>
        <w:tc>
          <w:tcPr>
            <w:tcW w:w="1418" w:type="dxa"/>
          </w:tcPr>
          <w:p w14:paraId="517664D9" w14:textId="77777777" w:rsidR="006C49F8" w:rsidRPr="00F31924" w:rsidRDefault="006C49F8" w:rsidP="00C157D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>24 (14.3)</w:t>
            </w:r>
          </w:p>
        </w:tc>
        <w:tc>
          <w:tcPr>
            <w:tcW w:w="1134" w:type="dxa"/>
            <w:vMerge w:val="restart"/>
          </w:tcPr>
          <w:p w14:paraId="4607CC5F" w14:textId="77777777" w:rsidR="006C49F8" w:rsidRPr="00F31924" w:rsidRDefault="006C49F8" w:rsidP="00C157D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>0.903</w:t>
            </w:r>
          </w:p>
        </w:tc>
        <w:tc>
          <w:tcPr>
            <w:tcW w:w="2404" w:type="dxa"/>
          </w:tcPr>
          <w:p w14:paraId="343835CC" w14:textId="77777777" w:rsidR="006C49F8" w:rsidRPr="00F31924" w:rsidRDefault="006C49F8" w:rsidP="00C157D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>1.067</w:t>
            </w:r>
          </w:p>
        </w:tc>
        <w:tc>
          <w:tcPr>
            <w:tcW w:w="1134" w:type="dxa"/>
            <w:vMerge w:val="restart"/>
          </w:tcPr>
          <w:p w14:paraId="6B74B26A" w14:textId="77777777" w:rsidR="006C49F8" w:rsidRPr="00F31924" w:rsidRDefault="006C49F8" w:rsidP="00C157D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273" w:type="dxa"/>
          </w:tcPr>
          <w:p w14:paraId="76ED8E81" w14:textId="77777777" w:rsidR="006C49F8" w:rsidRPr="00F31924" w:rsidRDefault="006C49F8" w:rsidP="00C157D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6C49F8" w:rsidRPr="00F31924" w14:paraId="6E4B911E" w14:textId="77777777" w:rsidTr="00C157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</w:tcPr>
          <w:p w14:paraId="77A13317" w14:textId="77777777" w:rsidR="006C49F8" w:rsidRPr="00F31924" w:rsidRDefault="006C49F8" w:rsidP="00C157D0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763" w:type="dxa"/>
          </w:tcPr>
          <w:p w14:paraId="7E31F9C7" w14:textId="77777777" w:rsidR="006C49F8" w:rsidRPr="00F31924" w:rsidRDefault="006C49F8" w:rsidP="00C157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>&gt;Five years</w:t>
            </w:r>
          </w:p>
        </w:tc>
        <w:tc>
          <w:tcPr>
            <w:tcW w:w="1314" w:type="dxa"/>
          </w:tcPr>
          <w:p w14:paraId="5E485462" w14:textId="77777777" w:rsidR="006C49F8" w:rsidRPr="00F31924" w:rsidRDefault="006C49F8" w:rsidP="00C157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>32 (85.6)</w:t>
            </w:r>
          </w:p>
        </w:tc>
        <w:tc>
          <w:tcPr>
            <w:tcW w:w="1418" w:type="dxa"/>
          </w:tcPr>
          <w:p w14:paraId="17DA0EA4" w14:textId="77777777" w:rsidR="006C49F8" w:rsidRPr="00F31924" w:rsidRDefault="006C49F8" w:rsidP="00C157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>5 (13.5)</w:t>
            </w:r>
          </w:p>
        </w:tc>
        <w:tc>
          <w:tcPr>
            <w:tcW w:w="1134" w:type="dxa"/>
            <w:vMerge/>
          </w:tcPr>
          <w:p w14:paraId="237077A8" w14:textId="77777777" w:rsidR="006C49F8" w:rsidRPr="00F31924" w:rsidRDefault="006C49F8" w:rsidP="00C157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404" w:type="dxa"/>
          </w:tcPr>
          <w:p w14:paraId="2CAB25D9" w14:textId="77777777" w:rsidR="006C49F8" w:rsidRPr="00F31924" w:rsidRDefault="006C49F8" w:rsidP="00C157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>1</w:t>
            </w:r>
          </w:p>
        </w:tc>
        <w:tc>
          <w:tcPr>
            <w:tcW w:w="1134" w:type="dxa"/>
            <w:vMerge/>
          </w:tcPr>
          <w:p w14:paraId="3CD7CA0D" w14:textId="77777777" w:rsidR="006C49F8" w:rsidRPr="00F31924" w:rsidRDefault="006C49F8" w:rsidP="00C157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273" w:type="dxa"/>
          </w:tcPr>
          <w:p w14:paraId="3D6F34DB" w14:textId="77777777" w:rsidR="006C49F8" w:rsidRPr="00F31924" w:rsidRDefault="006C49F8" w:rsidP="00C157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6C49F8" w:rsidRPr="00F31924" w14:paraId="6C716913" w14:textId="77777777" w:rsidTr="00C157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4" w:type="dxa"/>
            <w:gridSpan w:val="2"/>
          </w:tcPr>
          <w:p w14:paraId="640B2AC0" w14:textId="77777777" w:rsidR="006C49F8" w:rsidRPr="00F31924" w:rsidRDefault="006C49F8" w:rsidP="00C157D0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>Type of Health Facility</w:t>
            </w:r>
          </w:p>
        </w:tc>
        <w:tc>
          <w:tcPr>
            <w:tcW w:w="1314" w:type="dxa"/>
          </w:tcPr>
          <w:p w14:paraId="1B73F586" w14:textId="77777777" w:rsidR="006C49F8" w:rsidRPr="00F31924" w:rsidRDefault="006C49F8" w:rsidP="00C157D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18" w:type="dxa"/>
          </w:tcPr>
          <w:p w14:paraId="4A9ECD20" w14:textId="77777777" w:rsidR="006C49F8" w:rsidRPr="00F31924" w:rsidRDefault="006C49F8" w:rsidP="00C157D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49302E59" w14:textId="77777777" w:rsidR="006C49F8" w:rsidRPr="00F31924" w:rsidRDefault="006C49F8" w:rsidP="00C157D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404" w:type="dxa"/>
          </w:tcPr>
          <w:p w14:paraId="586EF17C" w14:textId="77777777" w:rsidR="006C49F8" w:rsidRPr="00F31924" w:rsidRDefault="006C49F8" w:rsidP="00C157D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34" w:type="dxa"/>
            <w:vMerge w:val="restart"/>
          </w:tcPr>
          <w:p w14:paraId="33330421" w14:textId="77777777" w:rsidR="006C49F8" w:rsidRPr="00F31924" w:rsidRDefault="006C49F8" w:rsidP="00C157D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273" w:type="dxa"/>
          </w:tcPr>
          <w:p w14:paraId="473236E9" w14:textId="77777777" w:rsidR="006C49F8" w:rsidRPr="00F31924" w:rsidRDefault="006C49F8" w:rsidP="00C157D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6C49F8" w:rsidRPr="00F31924" w14:paraId="22C334B8" w14:textId="77777777" w:rsidTr="00C157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</w:tcPr>
          <w:p w14:paraId="55D8F556" w14:textId="77777777" w:rsidR="006C49F8" w:rsidRPr="00F31924" w:rsidRDefault="006C49F8" w:rsidP="00C157D0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763" w:type="dxa"/>
          </w:tcPr>
          <w:p w14:paraId="7F48D2C2" w14:textId="77777777" w:rsidR="006C49F8" w:rsidRPr="00F31924" w:rsidRDefault="006C49F8" w:rsidP="00C157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>Public</w:t>
            </w:r>
          </w:p>
        </w:tc>
        <w:tc>
          <w:tcPr>
            <w:tcW w:w="1314" w:type="dxa"/>
          </w:tcPr>
          <w:p w14:paraId="27CA599C" w14:textId="77777777" w:rsidR="006C49F8" w:rsidRPr="00F31924" w:rsidRDefault="006C49F8" w:rsidP="00C157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>124 (86.1)</w:t>
            </w:r>
          </w:p>
        </w:tc>
        <w:tc>
          <w:tcPr>
            <w:tcW w:w="1418" w:type="dxa"/>
          </w:tcPr>
          <w:p w14:paraId="18DC7656" w14:textId="77777777" w:rsidR="006C49F8" w:rsidRPr="00F31924" w:rsidRDefault="006C49F8" w:rsidP="00C157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>20 (13.9)</w:t>
            </w:r>
          </w:p>
        </w:tc>
        <w:tc>
          <w:tcPr>
            <w:tcW w:w="1134" w:type="dxa"/>
            <w:vMerge w:val="restart"/>
          </w:tcPr>
          <w:p w14:paraId="5CB491B7" w14:textId="77777777" w:rsidR="006C49F8" w:rsidRPr="00F31924" w:rsidRDefault="006C49F8" w:rsidP="00C157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>0.871</w:t>
            </w:r>
          </w:p>
        </w:tc>
        <w:tc>
          <w:tcPr>
            <w:tcW w:w="2404" w:type="dxa"/>
          </w:tcPr>
          <w:p w14:paraId="1646F678" w14:textId="77777777" w:rsidR="006C49F8" w:rsidRPr="00F31924" w:rsidRDefault="006C49F8" w:rsidP="00C157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>1</w:t>
            </w:r>
          </w:p>
        </w:tc>
        <w:tc>
          <w:tcPr>
            <w:tcW w:w="1134" w:type="dxa"/>
            <w:vMerge/>
          </w:tcPr>
          <w:p w14:paraId="3B6A1D08" w14:textId="77777777" w:rsidR="006C49F8" w:rsidRPr="00F31924" w:rsidRDefault="006C49F8" w:rsidP="00C157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273" w:type="dxa"/>
          </w:tcPr>
          <w:p w14:paraId="70E881A9" w14:textId="77777777" w:rsidR="006C49F8" w:rsidRPr="00F31924" w:rsidRDefault="006C49F8" w:rsidP="00C157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6C49F8" w:rsidRPr="00F31924" w14:paraId="0B8DA121" w14:textId="77777777" w:rsidTr="00C157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</w:tcPr>
          <w:p w14:paraId="35CA484B" w14:textId="77777777" w:rsidR="006C49F8" w:rsidRPr="00F31924" w:rsidRDefault="006C49F8" w:rsidP="00C157D0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763" w:type="dxa"/>
          </w:tcPr>
          <w:p w14:paraId="2C4429BB" w14:textId="77777777" w:rsidR="006C49F8" w:rsidRPr="00F31924" w:rsidRDefault="006C49F8" w:rsidP="00C157D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>Private</w:t>
            </w:r>
          </w:p>
        </w:tc>
        <w:tc>
          <w:tcPr>
            <w:tcW w:w="1314" w:type="dxa"/>
          </w:tcPr>
          <w:p w14:paraId="4E01C585" w14:textId="77777777" w:rsidR="006C49F8" w:rsidRPr="00F31924" w:rsidRDefault="006C49F8" w:rsidP="00C157D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>52 (85.2)</w:t>
            </w:r>
          </w:p>
        </w:tc>
        <w:tc>
          <w:tcPr>
            <w:tcW w:w="1418" w:type="dxa"/>
          </w:tcPr>
          <w:p w14:paraId="3503704F" w14:textId="77777777" w:rsidR="006C49F8" w:rsidRPr="00F31924" w:rsidRDefault="006C49F8" w:rsidP="00C157D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>9 (14.8)</w:t>
            </w:r>
          </w:p>
        </w:tc>
        <w:tc>
          <w:tcPr>
            <w:tcW w:w="1134" w:type="dxa"/>
            <w:vMerge/>
          </w:tcPr>
          <w:p w14:paraId="5FF85D3D" w14:textId="77777777" w:rsidR="006C49F8" w:rsidRPr="00F31924" w:rsidRDefault="006C49F8" w:rsidP="00C157D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404" w:type="dxa"/>
          </w:tcPr>
          <w:p w14:paraId="561DE57E" w14:textId="77777777" w:rsidR="006C49F8" w:rsidRPr="00F31924" w:rsidRDefault="006C49F8" w:rsidP="00C157D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>1.073 (0.458-2.512)</w:t>
            </w:r>
          </w:p>
        </w:tc>
        <w:tc>
          <w:tcPr>
            <w:tcW w:w="1134" w:type="dxa"/>
          </w:tcPr>
          <w:p w14:paraId="53FA0809" w14:textId="77777777" w:rsidR="006C49F8" w:rsidRPr="00F31924" w:rsidRDefault="006C49F8" w:rsidP="00C157D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273" w:type="dxa"/>
          </w:tcPr>
          <w:p w14:paraId="3A132560" w14:textId="77777777" w:rsidR="006C49F8" w:rsidRPr="00F31924" w:rsidRDefault="006C49F8" w:rsidP="00C157D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6C49F8" w:rsidRPr="00F31924" w14:paraId="29EC7243" w14:textId="77777777" w:rsidTr="00C157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4" w:type="dxa"/>
            <w:gridSpan w:val="2"/>
          </w:tcPr>
          <w:p w14:paraId="536B2CE1" w14:textId="77777777" w:rsidR="006C49F8" w:rsidRPr="00F31924" w:rsidRDefault="006C49F8" w:rsidP="00C157D0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>Number of Children with SCD seen</w:t>
            </w:r>
          </w:p>
        </w:tc>
        <w:tc>
          <w:tcPr>
            <w:tcW w:w="1314" w:type="dxa"/>
          </w:tcPr>
          <w:p w14:paraId="51A58EED" w14:textId="77777777" w:rsidR="006C49F8" w:rsidRPr="00F31924" w:rsidRDefault="006C49F8" w:rsidP="00C157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18" w:type="dxa"/>
          </w:tcPr>
          <w:p w14:paraId="5768F61C" w14:textId="77777777" w:rsidR="006C49F8" w:rsidRPr="00F31924" w:rsidRDefault="006C49F8" w:rsidP="00C157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70B66C1B" w14:textId="77777777" w:rsidR="006C49F8" w:rsidRPr="00F31924" w:rsidRDefault="006C49F8" w:rsidP="00C157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404" w:type="dxa"/>
          </w:tcPr>
          <w:p w14:paraId="215E4325" w14:textId="77777777" w:rsidR="006C49F8" w:rsidRPr="00F31924" w:rsidRDefault="006C49F8" w:rsidP="00C157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38429552" w14:textId="77777777" w:rsidR="006C49F8" w:rsidRPr="00F31924" w:rsidRDefault="006C49F8" w:rsidP="00C157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273" w:type="dxa"/>
          </w:tcPr>
          <w:p w14:paraId="6D672B13" w14:textId="77777777" w:rsidR="006C49F8" w:rsidRPr="00F31924" w:rsidRDefault="006C49F8" w:rsidP="00C157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</w:tr>
      <w:tr w:rsidR="006C49F8" w:rsidRPr="00F31924" w14:paraId="79B29A92" w14:textId="77777777" w:rsidTr="00C157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</w:tcPr>
          <w:p w14:paraId="6EE83FA4" w14:textId="77777777" w:rsidR="006C49F8" w:rsidRPr="00F31924" w:rsidRDefault="006C49F8" w:rsidP="00C157D0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763" w:type="dxa"/>
          </w:tcPr>
          <w:p w14:paraId="5EDE6578" w14:textId="77777777" w:rsidR="006C49F8" w:rsidRPr="00F31924" w:rsidRDefault="006C49F8" w:rsidP="00C157D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>&lt; Five</w:t>
            </w:r>
          </w:p>
        </w:tc>
        <w:tc>
          <w:tcPr>
            <w:tcW w:w="1314" w:type="dxa"/>
          </w:tcPr>
          <w:p w14:paraId="14E7A635" w14:textId="77777777" w:rsidR="006C49F8" w:rsidRPr="00F31924" w:rsidRDefault="006C49F8" w:rsidP="00C157D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>154 (85.5)</w:t>
            </w:r>
          </w:p>
        </w:tc>
        <w:tc>
          <w:tcPr>
            <w:tcW w:w="1418" w:type="dxa"/>
          </w:tcPr>
          <w:p w14:paraId="15DFEB2A" w14:textId="77777777" w:rsidR="006C49F8" w:rsidRPr="00F31924" w:rsidRDefault="006C49F8" w:rsidP="00C157D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>20 (11.5)</w:t>
            </w:r>
          </w:p>
        </w:tc>
        <w:tc>
          <w:tcPr>
            <w:tcW w:w="1134" w:type="dxa"/>
            <w:vMerge w:val="restart"/>
          </w:tcPr>
          <w:p w14:paraId="4A4D6EAB" w14:textId="77777777" w:rsidR="006C49F8" w:rsidRPr="00F31924" w:rsidRDefault="006C49F8" w:rsidP="00C157D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F31924">
              <w:rPr>
                <w:rFonts w:ascii="Arial" w:hAnsi="Arial" w:cs="Arial"/>
                <w:b/>
              </w:rPr>
              <w:t>0.010**</w:t>
            </w:r>
          </w:p>
        </w:tc>
        <w:tc>
          <w:tcPr>
            <w:tcW w:w="2404" w:type="dxa"/>
          </w:tcPr>
          <w:p w14:paraId="179B69BE" w14:textId="77777777" w:rsidR="006C49F8" w:rsidRPr="00F31924" w:rsidRDefault="006C49F8" w:rsidP="00C157D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>1</w:t>
            </w:r>
          </w:p>
        </w:tc>
        <w:tc>
          <w:tcPr>
            <w:tcW w:w="1134" w:type="dxa"/>
            <w:vMerge w:val="restart"/>
          </w:tcPr>
          <w:p w14:paraId="40346CC6" w14:textId="77777777" w:rsidR="006C49F8" w:rsidRPr="00F31924" w:rsidRDefault="006C49F8" w:rsidP="00C157D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F31924">
              <w:rPr>
                <w:rFonts w:ascii="Arial" w:hAnsi="Arial" w:cs="Arial"/>
                <w:b/>
              </w:rPr>
              <w:t>0.017**</w:t>
            </w:r>
          </w:p>
        </w:tc>
        <w:tc>
          <w:tcPr>
            <w:tcW w:w="2273" w:type="dxa"/>
          </w:tcPr>
          <w:p w14:paraId="363DBE19" w14:textId="77777777" w:rsidR="006C49F8" w:rsidRPr="00F31924" w:rsidRDefault="006C49F8" w:rsidP="00C157D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F31924">
              <w:rPr>
                <w:rFonts w:ascii="Arial" w:hAnsi="Arial" w:cs="Arial"/>
                <w:b/>
              </w:rPr>
              <w:t xml:space="preserve">1 </w:t>
            </w:r>
          </w:p>
        </w:tc>
      </w:tr>
      <w:tr w:rsidR="006C49F8" w:rsidRPr="00F31924" w14:paraId="2AD64027" w14:textId="77777777" w:rsidTr="00C157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</w:tcPr>
          <w:p w14:paraId="53E0DCE8" w14:textId="77777777" w:rsidR="006C49F8" w:rsidRPr="00F31924" w:rsidRDefault="006C49F8" w:rsidP="00C157D0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763" w:type="dxa"/>
          </w:tcPr>
          <w:p w14:paraId="74879282" w14:textId="77777777" w:rsidR="006C49F8" w:rsidRPr="00F31924" w:rsidRDefault="006C49F8" w:rsidP="00C157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>&gt;Five</w:t>
            </w:r>
          </w:p>
        </w:tc>
        <w:tc>
          <w:tcPr>
            <w:tcW w:w="1314" w:type="dxa"/>
          </w:tcPr>
          <w:p w14:paraId="100C8A74" w14:textId="77777777" w:rsidR="006C49F8" w:rsidRPr="00F31924" w:rsidRDefault="006C49F8" w:rsidP="00C157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>22 (71.0)</w:t>
            </w:r>
          </w:p>
        </w:tc>
        <w:tc>
          <w:tcPr>
            <w:tcW w:w="1418" w:type="dxa"/>
          </w:tcPr>
          <w:p w14:paraId="4C28361E" w14:textId="77777777" w:rsidR="006C49F8" w:rsidRPr="00F31924" w:rsidRDefault="006C49F8" w:rsidP="00C157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>9 (29.0)</w:t>
            </w:r>
          </w:p>
        </w:tc>
        <w:tc>
          <w:tcPr>
            <w:tcW w:w="1134" w:type="dxa"/>
            <w:vMerge/>
          </w:tcPr>
          <w:p w14:paraId="3DB0FCA8" w14:textId="77777777" w:rsidR="006C49F8" w:rsidRPr="00F31924" w:rsidRDefault="006C49F8" w:rsidP="00C157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404" w:type="dxa"/>
          </w:tcPr>
          <w:p w14:paraId="49D9981D" w14:textId="77777777" w:rsidR="006C49F8" w:rsidRPr="00F31924" w:rsidRDefault="006C49F8" w:rsidP="00C157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>3.15 (1.28-7.81)</w:t>
            </w:r>
          </w:p>
        </w:tc>
        <w:tc>
          <w:tcPr>
            <w:tcW w:w="1134" w:type="dxa"/>
            <w:vMerge/>
          </w:tcPr>
          <w:p w14:paraId="3BAD7DA2" w14:textId="77777777" w:rsidR="006C49F8" w:rsidRPr="00F31924" w:rsidRDefault="006C49F8" w:rsidP="00C157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273" w:type="dxa"/>
          </w:tcPr>
          <w:p w14:paraId="09B97550" w14:textId="77777777" w:rsidR="006C49F8" w:rsidRPr="00F31924" w:rsidRDefault="006C49F8" w:rsidP="00C157D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F31924">
              <w:rPr>
                <w:rFonts w:ascii="Arial" w:hAnsi="Arial" w:cs="Arial"/>
                <w:b/>
              </w:rPr>
              <w:t>3.17</w:t>
            </w:r>
            <w:proofErr w:type="gramStart"/>
            <w:r w:rsidRPr="00F31924">
              <w:rPr>
                <w:rFonts w:ascii="Arial" w:hAnsi="Arial" w:cs="Arial"/>
                <w:b/>
              </w:rPr>
              <w:t>( 1.28</w:t>
            </w:r>
            <w:proofErr w:type="gramEnd"/>
            <w:r w:rsidRPr="00F31924">
              <w:rPr>
                <w:rFonts w:ascii="Arial" w:hAnsi="Arial" w:cs="Arial"/>
                <w:b/>
              </w:rPr>
              <w:t>-8.20)</w:t>
            </w:r>
          </w:p>
        </w:tc>
      </w:tr>
    </w:tbl>
    <w:p w14:paraId="31F81D11" w14:textId="77777777" w:rsidR="007F45C4" w:rsidRDefault="007F45C4"/>
    <w:sectPr w:rsidR="007F45C4" w:rsidSect="006C49F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45C4"/>
    <w:rsid w:val="006C49F8"/>
    <w:rsid w:val="007F45C4"/>
    <w:rsid w:val="00EE3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DC9DA3-AD31-4690-93DC-5E030373AA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6C49F8"/>
    <w:rPr>
      <w:rFonts w:ascii="Calibri" w:eastAsia="Calibri" w:hAnsi="Calibri" w:cs="Calibr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C49F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PlainTable11">
    <w:name w:val="Plain Table 11"/>
    <w:basedOn w:val="TableNormal"/>
    <w:uiPriority w:val="41"/>
    <w:rsid w:val="006C49F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82</Characters>
  <Application>Microsoft Office Word</Application>
  <DocSecurity>0</DocSecurity>
  <Lines>4</Lines>
  <Paragraphs>1</Paragraphs>
  <ScaleCrop>false</ScaleCrop>
  <Company/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Momo Kadia</dc:creator>
  <cp:keywords/>
  <dc:description/>
  <cp:lastModifiedBy>Benjamin Momo Kadia</cp:lastModifiedBy>
  <cp:revision>3</cp:revision>
  <dcterms:created xsi:type="dcterms:W3CDTF">2019-06-22T10:47:00Z</dcterms:created>
  <dcterms:modified xsi:type="dcterms:W3CDTF">2019-06-22T10:47:00Z</dcterms:modified>
</cp:coreProperties>
</file>